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C8E371" w14:textId="111CB414" w:rsidR="004B5A98" w:rsidRPr="00E41CBC" w:rsidRDefault="00E41CBC" w:rsidP="00E41CBC">
      <w:pPr>
        <w:rPr>
          <w:rFonts w:ascii="Times New Roman" w:hAnsi="Times New Roman" w:cs="Times New Roman"/>
          <w:sz w:val="20"/>
          <w:szCs w:val="20"/>
        </w:rPr>
      </w:pPr>
      <w:r w:rsidRPr="00510C70">
        <w:rPr>
          <w:rFonts w:ascii="Times New Roman" w:hAnsi="Times New Roman" w:cs="Times New Roman"/>
          <w:sz w:val="20"/>
          <w:szCs w:val="20"/>
        </w:rPr>
        <w:t xml:space="preserve">Table </w:t>
      </w:r>
      <w:r w:rsidR="00E22D8C">
        <w:rPr>
          <w:rFonts w:ascii="Times New Roman" w:hAnsi="Times New Roman" w:cs="Times New Roman"/>
          <w:sz w:val="20"/>
          <w:szCs w:val="20"/>
        </w:rPr>
        <w:t>S</w:t>
      </w:r>
      <w:bookmarkStart w:id="0" w:name="_GoBack"/>
      <w:bookmarkEnd w:id="0"/>
      <w:r w:rsidRPr="00510C70">
        <w:rPr>
          <w:rFonts w:ascii="Times New Roman" w:hAnsi="Times New Roman" w:cs="Times New Roman"/>
          <w:sz w:val="20"/>
          <w:szCs w:val="20"/>
        </w:rPr>
        <w:t xml:space="preserve">1: </w:t>
      </w:r>
      <w:r w:rsidRPr="00510C70">
        <w:rPr>
          <w:rFonts w:ascii="Times New Roman" w:hAnsi="Times New Roman" w:cs="Times New Roman"/>
          <w:color w:val="000000" w:themeColor="text1"/>
          <w:sz w:val="20"/>
          <w:szCs w:val="20"/>
        </w:rPr>
        <w:t>Collinearity diagnostics steps.</w:t>
      </w:r>
    </w:p>
    <w:tbl>
      <w:tblPr>
        <w:tblStyle w:val="2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583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</w:tblGrid>
      <w:tr w:rsidR="006A5CBB" w:rsidRPr="004B5A98" w14:paraId="0414CEEB" w14:textId="77777777" w:rsidTr="006A5C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534FE0B9" w14:textId="77777777" w:rsidR="006A5CBB" w:rsidRPr="00E41CBC" w:rsidRDefault="006A5CBB" w:rsidP="004B5A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9"/>
            <w:tcBorders>
              <w:top w:val="single" w:sz="12" w:space="0" w:color="000000" w:themeColor="text1"/>
              <w:bottom w:val="single" w:sz="6" w:space="0" w:color="767171" w:themeColor="background2" w:themeShade="80"/>
            </w:tcBorders>
          </w:tcPr>
          <w:p w14:paraId="5156A56B" w14:textId="1ED4E6B2" w:rsidR="006A5CBB" w:rsidRPr="00E41CBC" w:rsidRDefault="006A5CBB" w:rsidP="006A5CB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</w:rPr>
              <w:t>VIF</w:t>
            </w:r>
          </w:p>
        </w:tc>
      </w:tr>
      <w:tr w:rsidR="004B5A98" w:rsidRPr="004B5A98" w14:paraId="51F2784A" w14:textId="77777777" w:rsidTr="001D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08CA6B6D" w14:textId="77777777" w:rsidR="004B5A98" w:rsidRPr="00E41CBC" w:rsidRDefault="004B5A98" w:rsidP="004B5A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767171" w:themeColor="background2" w:themeShade="80"/>
              <w:bottom w:val="single" w:sz="12" w:space="0" w:color="000000" w:themeColor="text1"/>
            </w:tcBorders>
            <w:hideMark/>
          </w:tcPr>
          <w:p w14:paraId="5887F45C" w14:textId="77777777" w:rsidR="004B5A98" w:rsidRPr="00B13B67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3B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single" w:sz="6" w:space="0" w:color="767171" w:themeColor="background2" w:themeShade="80"/>
              <w:bottom w:val="single" w:sz="12" w:space="0" w:color="000000" w:themeColor="text1"/>
            </w:tcBorders>
            <w:hideMark/>
          </w:tcPr>
          <w:p w14:paraId="72B65D5D" w14:textId="77777777" w:rsidR="004B5A98" w:rsidRPr="00B13B67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3B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single" w:sz="6" w:space="0" w:color="767171" w:themeColor="background2" w:themeShade="80"/>
              <w:bottom w:val="single" w:sz="12" w:space="0" w:color="000000" w:themeColor="text1"/>
            </w:tcBorders>
            <w:hideMark/>
          </w:tcPr>
          <w:p w14:paraId="5928A0DC" w14:textId="77777777" w:rsidR="004B5A98" w:rsidRPr="00B13B67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3B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single" w:sz="6" w:space="0" w:color="767171" w:themeColor="background2" w:themeShade="80"/>
              <w:bottom w:val="single" w:sz="12" w:space="0" w:color="000000" w:themeColor="text1"/>
            </w:tcBorders>
            <w:hideMark/>
          </w:tcPr>
          <w:p w14:paraId="06AFFD4E" w14:textId="77777777" w:rsidR="004B5A98" w:rsidRPr="00B13B67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3B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single" w:sz="6" w:space="0" w:color="767171" w:themeColor="background2" w:themeShade="80"/>
              <w:bottom w:val="single" w:sz="12" w:space="0" w:color="000000" w:themeColor="text1"/>
            </w:tcBorders>
            <w:hideMark/>
          </w:tcPr>
          <w:p w14:paraId="28954399" w14:textId="77777777" w:rsidR="004B5A98" w:rsidRPr="00B13B67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3B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5</w:t>
            </w:r>
          </w:p>
        </w:tc>
        <w:tc>
          <w:tcPr>
            <w:tcW w:w="0" w:type="auto"/>
            <w:tcBorders>
              <w:top w:val="single" w:sz="6" w:space="0" w:color="767171" w:themeColor="background2" w:themeShade="80"/>
              <w:bottom w:val="single" w:sz="12" w:space="0" w:color="000000" w:themeColor="text1"/>
            </w:tcBorders>
            <w:hideMark/>
          </w:tcPr>
          <w:p w14:paraId="014F0925" w14:textId="77777777" w:rsidR="004B5A98" w:rsidRPr="00B13B67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3B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6</w:t>
            </w:r>
          </w:p>
        </w:tc>
        <w:tc>
          <w:tcPr>
            <w:tcW w:w="0" w:type="auto"/>
            <w:tcBorders>
              <w:top w:val="single" w:sz="6" w:space="0" w:color="767171" w:themeColor="background2" w:themeShade="80"/>
              <w:bottom w:val="single" w:sz="12" w:space="0" w:color="000000" w:themeColor="text1"/>
            </w:tcBorders>
            <w:hideMark/>
          </w:tcPr>
          <w:p w14:paraId="501E8BA2" w14:textId="77777777" w:rsidR="004B5A98" w:rsidRPr="00B13B67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3B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7</w:t>
            </w:r>
          </w:p>
        </w:tc>
        <w:tc>
          <w:tcPr>
            <w:tcW w:w="0" w:type="auto"/>
            <w:tcBorders>
              <w:top w:val="single" w:sz="6" w:space="0" w:color="767171" w:themeColor="background2" w:themeShade="80"/>
              <w:bottom w:val="single" w:sz="12" w:space="0" w:color="000000" w:themeColor="text1"/>
            </w:tcBorders>
            <w:hideMark/>
          </w:tcPr>
          <w:p w14:paraId="3EDFB2B9" w14:textId="77777777" w:rsidR="004B5A98" w:rsidRPr="00B13B67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3B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8</w:t>
            </w:r>
          </w:p>
        </w:tc>
        <w:tc>
          <w:tcPr>
            <w:tcW w:w="0" w:type="auto"/>
            <w:tcBorders>
              <w:top w:val="single" w:sz="6" w:space="0" w:color="767171" w:themeColor="background2" w:themeShade="80"/>
              <w:bottom w:val="single" w:sz="12" w:space="0" w:color="000000" w:themeColor="text1"/>
            </w:tcBorders>
            <w:hideMark/>
          </w:tcPr>
          <w:p w14:paraId="26D84597" w14:textId="77777777" w:rsidR="004B5A98" w:rsidRPr="00B13B67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3B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ep 9 </w:t>
            </w:r>
          </w:p>
        </w:tc>
      </w:tr>
      <w:tr w:rsidR="004B5A98" w:rsidRPr="004B5A98" w14:paraId="48C614E8" w14:textId="77777777" w:rsidTr="001D3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DFD7ED4" w14:textId="2CA1E2A3" w:rsidR="004B5A98" w:rsidRPr="00E41CBC" w:rsidRDefault="00E41CBC" w:rsidP="004B5A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RC/HDL-</w:t>
            </w:r>
            <w:r w:rsidR="004B5A98" w:rsidRPr="00E41CBC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 ratio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0F783F3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28DE190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8131472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F045007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37EE4A0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6159DEC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65851BC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5445B75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A758041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6 </w:t>
            </w:r>
          </w:p>
        </w:tc>
      </w:tr>
      <w:tr w:rsidR="004B5A98" w:rsidRPr="004B5A98" w14:paraId="1FFA2C21" w14:textId="77777777" w:rsidTr="001D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21CD335" w14:textId="2A072BE5" w:rsidR="004B5A98" w:rsidRPr="00E41CBC" w:rsidRDefault="00E41CBC" w:rsidP="004B5A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DF8AAB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D7AA0C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A365B9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826277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085D87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F8C5E7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CD2229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A4404E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43E021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2 </w:t>
            </w:r>
          </w:p>
        </w:tc>
      </w:tr>
      <w:tr w:rsidR="004B5A98" w:rsidRPr="004B5A98" w14:paraId="78A5C1A0" w14:textId="77777777" w:rsidTr="001D3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B7BB52B" w14:textId="6CA04289" w:rsidR="004B5A98" w:rsidRPr="00E41CBC" w:rsidRDefault="00E41CBC" w:rsidP="004B5A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E221E4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3AF78E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37C041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D743E5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549091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3AE591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85ABD0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1D36FC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D33505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E41CBC" w:rsidRPr="004B5A98" w14:paraId="66582CBF" w14:textId="77777777" w:rsidTr="001D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C79558B" w14:textId="77777777" w:rsidR="00E41CBC" w:rsidRPr="00E41CBC" w:rsidRDefault="00E41CBC" w:rsidP="001D435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W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D39DA5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9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53AF38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9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759683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9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1C0F03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9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78B463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AD330C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8C4195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BCAC05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20332D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E41CBC" w:rsidRPr="004B5A98" w14:paraId="10C110CB" w14:textId="77777777" w:rsidTr="001D3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FB98EB3" w14:textId="77777777" w:rsidR="00E41CBC" w:rsidRPr="00E41CBC" w:rsidRDefault="00E41CBC" w:rsidP="001D435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H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A457C5" w14:textId="77777777" w:rsidR="00E41CBC" w:rsidRPr="00E41CBC" w:rsidRDefault="00E41CBC" w:rsidP="001D4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C80C3C" w14:textId="77777777" w:rsidR="00E41CBC" w:rsidRPr="00E41CBC" w:rsidRDefault="00E41CBC" w:rsidP="001D4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8A5ABF" w14:textId="77777777" w:rsidR="00E41CBC" w:rsidRPr="00E41CBC" w:rsidRDefault="00E41CBC" w:rsidP="001D4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C84274" w14:textId="77777777" w:rsidR="00E41CBC" w:rsidRPr="00E41CBC" w:rsidRDefault="00E41CBC" w:rsidP="001D4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AA39A7" w14:textId="77777777" w:rsidR="00E41CBC" w:rsidRPr="00E41CBC" w:rsidRDefault="00E41CBC" w:rsidP="001D4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728985" w14:textId="77777777" w:rsidR="00E41CBC" w:rsidRPr="00E41CBC" w:rsidRDefault="00E41CBC" w:rsidP="001D4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128298" w14:textId="77777777" w:rsidR="00E41CBC" w:rsidRPr="00E41CBC" w:rsidRDefault="00E41CBC" w:rsidP="001D4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28BB71" w14:textId="77777777" w:rsidR="00E41CBC" w:rsidRPr="00E41CBC" w:rsidRDefault="00E41CBC" w:rsidP="001D4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AB96B2" w14:textId="77777777" w:rsidR="00E41CBC" w:rsidRPr="00E41CBC" w:rsidRDefault="00E41CBC" w:rsidP="001D4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4 </w:t>
            </w:r>
          </w:p>
        </w:tc>
      </w:tr>
      <w:tr w:rsidR="004B5A98" w:rsidRPr="004B5A98" w14:paraId="30BFCDAA" w14:textId="77777777" w:rsidTr="001D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A021BE7" w14:textId="77777777" w:rsidR="004B5A98" w:rsidRPr="00E41CBC" w:rsidRDefault="004B5A98" w:rsidP="004B5A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F51B4D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251D29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DC6C9D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3F77C9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E32F11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9158DF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0B379B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6111EC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F951B2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6 </w:t>
            </w:r>
          </w:p>
        </w:tc>
      </w:tr>
      <w:tr w:rsidR="004B5A98" w:rsidRPr="004B5A98" w14:paraId="15D64BDB" w14:textId="77777777" w:rsidTr="001D3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941CED8" w14:textId="77777777" w:rsidR="004B5A98" w:rsidRPr="00E41CBC" w:rsidRDefault="004B5A98" w:rsidP="004B5A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W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A9175F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F28EB8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5A28BF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DA039F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C9DB9A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FA91EA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BC9839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2890DB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4A0CB5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4B5A98" w:rsidRPr="004B5A98" w14:paraId="1C430672" w14:textId="77777777" w:rsidTr="001D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928CAB4" w14:textId="77777777" w:rsidR="004B5A98" w:rsidRPr="00E41CBC" w:rsidRDefault="004B5A98" w:rsidP="004B5A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F5336F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C2ED36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12F9D3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06D8E2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BB5003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F94AF2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BD072C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C8F3FC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44CB95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1 </w:t>
            </w:r>
          </w:p>
        </w:tc>
      </w:tr>
      <w:tr w:rsidR="004B5A98" w:rsidRPr="004B5A98" w14:paraId="022E7779" w14:textId="77777777" w:rsidTr="001D3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25B0BCB" w14:textId="77777777" w:rsidR="004B5A98" w:rsidRPr="00E41CBC" w:rsidRDefault="004B5A98" w:rsidP="004B5A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E0566C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602162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ED96A0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B852DD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4FC0DB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A6397F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F88FDB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B3C9C7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50D5FF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E41CBC" w:rsidRPr="004B5A98" w14:paraId="1E1AE375" w14:textId="77777777" w:rsidTr="001D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E608630" w14:textId="77777777" w:rsidR="00E41CBC" w:rsidRPr="00E41CBC" w:rsidRDefault="00E41CBC" w:rsidP="001D435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088E58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499491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D56D46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CDCDCE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5D143A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DDE9D9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60F3F1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7B0A50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478DE1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4B5A98" w:rsidRPr="004B5A98" w14:paraId="5A3C54EC" w14:textId="77777777" w:rsidTr="001D3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98C2E92" w14:textId="77777777" w:rsidR="004B5A98" w:rsidRPr="00E41CBC" w:rsidRDefault="004B5A98" w:rsidP="004B5A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E35203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CDEEB2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4ADF95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703B73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A57DA6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D21F19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FFDB18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851FD3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22E873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4B5A98" w:rsidRPr="004B5A98" w14:paraId="2509C647" w14:textId="77777777" w:rsidTr="001D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792D712" w14:textId="70025C47" w:rsidR="004B5A98" w:rsidRPr="00E41CBC" w:rsidRDefault="00E41CBC" w:rsidP="004B5A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H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51B89D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24282A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25B7E2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0C5722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777AC2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AD4249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D4D43E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DF33C0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D135CC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4B5A98" w:rsidRPr="004B5A98" w14:paraId="5167411B" w14:textId="77777777" w:rsidTr="001D3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3084C51" w14:textId="161B63EC" w:rsidR="004B5A98" w:rsidRPr="00E41CBC" w:rsidRDefault="00E41CBC" w:rsidP="004B5A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646D94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CCC2C6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590802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952C04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C64F86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E598C0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21EC1E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6C2A19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97A37A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4B5A98" w:rsidRPr="004B5A98" w14:paraId="23FBCD1E" w14:textId="77777777" w:rsidTr="001D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1399516" w14:textId="725C1658" w:rsidR="004B5A98" w:rsidRPr="00E41CBC" w:rsidRDefault="00E41CBC" w:rsidP="004B5A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Non-H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190C2A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F47050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859639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E0F32E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DE09E5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2E7C64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66FF3D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5AAB1E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635D36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4B5A98" w:rsidRPr="004B5A98" w14:paraId="3CE87D69" w14:textId="77777777" w:rsidTr="001D3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DF8ABFA" w14:textId="2DD90D56" w:rsidR="004B5A98" w:rsidRPr="00E41CBC" w:rsidRDefault="00E41CBC" w:rsidP="004B5A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EA5284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6C4A61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6E1619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529306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DF3423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DFC5DA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B643AB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4EBA2E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49665C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4B5A98" w:rsidRPr="004B5A98" w14:paraId="7CC6930E" w14:textId="77777777" w:rsidTr="001D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E200281" w14:textId="77777777" w:rsidR="004B5A98" w:rsidRPr="00E41CBC" w:rsidRDefault="004B5A98" w:rsidP="004B5A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0CF523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253D99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B8D00E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1268C6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4A5CE7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DAF631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237B68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423B2C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E4BA29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E41CBC" w:rsidRPr="004B5A98" w14:paraId="50703921" w14:textId="77777777" w:rsidTr="001D3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1ADE75B" w14:textId="77777777" w:rsidR="00E41CBC" w:rsidRPr="00E41CBC" w:rsidRDefault="00E41CBC" w:rsidP="001D435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R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917D1B" w14:textId="77777777" w:rsidR="00E41CBC" w:rsidRPr="00E41CBC" w:rsidRDefault="00E41CBC" w:rsidP="001D4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792FA1" w14:textId="77777777" w:rsidR="00E41CBC" w:rsidRPr="00E41CBC" w:rsidRDefault="00E41CBC" w:rsidP="001D4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24FD85" w14:textId="77777777" w:rsidR="00E41CBC" w:rsidRPr="00E41CBC" w:rsidRDefault="00E41CBC" w:rsidP="001D4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1E9C79" w14:textId="77777777" w:rsidR="00E41CBC" w:rsidRPr="00E41CBC" w:rsidRDefault="00E41CBC" w:rsidP="001D4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6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65C0E6" w14:textId="77777777" w:rsidR="00E41CBC" w:rsidRPr="00E41CBC" w:rsidRDefault="00E41CBC" w:rsidP="001D4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A6039C" w14:textId="77777777" w:rsidR="00E41CBC" w:rsidRPr="00E41CBC" w:rsidRDefault="00E41CBC" w:rsidP="001D4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E53928" w14:textId="77777777" w:rsidR="00E41CBC" w:rsidRPr="00E41CBC" w:rsidRDefault="00E41CBC" w:rsidP="001D4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CEAA4B" w14:textId="77777777" w:rsidR="00E41CBC" w:rsidRPr="00E41CBC" w:rsidRDefault="00E41CBC" w:rsidP="001D4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67D556" w14:textId="77777777" w:rsidR="00E41CBC" w:rsidRPr="00E41CBC" w:rsidRDefault="00E41CBC" w:rsidP="001D4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4B5A98" w:rsidRPr="004B5A98" w14:paraId="494E1793" w14:textId="77777777" w:rsidTr="001D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90469F5" w14:textId="58CE4F91" w:rsidR="004B5A98" w:rsidRPr="00E41CBC" w:rsidRDefault="00E41CBC" w:rsidP="004B5A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61CF2B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55856D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EC9A83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F06D5B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A006C4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30445A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BAFE8B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C41022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ABC916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4B5A98" w:rsidRPr="004B5A98" w14:paraId="7AB75672" w14:textId="77777777" w:rsidTr="00E41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3EB4049" w14:textId="506A5B49" w:rsidR="004B5A98" w:rsidRPr="00E41CBC" w:rsidRDefault="00E41CBC" w:rsidP="004B5A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HbA1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0E2137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1CF5A6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08C3C4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4AF43F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88D7A6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C5E613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1860E3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49B336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6D1B26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E41CBC" w:rsidRPr="004B5A98" w14:paraId="47B9FDD1" w14:textId="77777777" w:rsidTr="00E4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5F3242C" w14:textId="77777777" w:rsidR="00E41CBC" w:rsidRPr="00E41CBC" w:rsidRDefault="00E41CBC" w:rsidP="001D435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BF81A0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DCC891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073CD1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B4E51C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C62C13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95CAFC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992FF1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D0F6E9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9D119F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E41CBC" w:rsidRPr="004B5A98" w14:paraId="57070AA7" w14:textId="77777777" w:rsidTr="00E41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54B1AE9" w14:textId="77777777" w:rsidR="00E41CBC" w:rsidRPr="00E41CBC" w:rsidRDefault="00E41CBC" w:rsidP="001D435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542A45" w14:textId="77777777" w:rsidR="00E41CBC" w:rsidRPr="00E41CBC" w:rsidRDefault="00E41CBC" w:rsidP="001D4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E679CC" w14:textId="77777777" w:rsidR="00E41CBC" w:rsidRPr="00E41CBC" w:rsidRDefault="00E41CBC" w:rsidP="001D4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DB7422" w14:textId="77777777" w:rsidR="00E41CBC" w:rsidRPr="00E41CBC" w:rsidRDefault="00E41CBC" w:rsidP="001D4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02FAD7" w14:textId="77777777" w:rsidR="00E41CBC" w:rsidRPr="00E41CBC" w:rsidRDefault="00E41CBC" w:rsidP="001D4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5DF6AE" w14:textId="77777777" w:rsidR="00E41CBC" w:rsidRPr="00E41CBC" w:rsidRDefault="00E41CBC" w:rsidP="001D4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CD2C41" w14:textId="77777777" w:rsidR="00E41CBC" w:rsidRPr="00E41CBC" w:rsidRDefault="00E41CBC" w:rsidP="001D4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27988D" w14:textId="77777777" w:rsidR="00E41CBC" w:rsidRPr="00E41CBC" w:rsidRDefault="00E41CBC" w:rsidP="001D4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141204" w14:textId="77777777" w:rsidR="00E41CBC" w:rsidRPr="00E41CBC" w:rsidRDefault="00E41CBC" w:rsidP="001D4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041785" w14:textId="77777777" w:rsidR="00E41CBC" w:rsidRPr="00E41CBC" w:rsidRDefault="00E41CBC" w:rsidP="001D4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E41CBC" w:rsidRPr="00E41CBC" w14:paraId="25D53271" w14:textId="77777777" w:rsidTr="001D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98D256B" w14:textId="263D0FDD" w:rsidR="00E41CBC" w:rsidRPr="00E41CBC" w:rsidRDefault="00E41CBC" w:rsidP="001D435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15"/>
              </w:rPr>
              <w:t>Habit of exerci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E1811E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23307F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082E62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E852EC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C20219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D7552C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EB3587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714CE5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9FA04B" w14:textId="77777777" w:rsidR="00E41CBC" w:rsidRPr="00E41CBC" w:rsidRDefault="00E41CBC" w:rsidP="001D4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4B5A98" w:rsidRPr="004B5A98" w14:paraId="1E04AB62" w14:textId="77777777" w:rsidTr="001D3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67C44DA" w14:textId="639BAF08" w:rsidR="004B5A98" w:rsidRPr="00E41CBC" w:rsidRDefault="00E41CBC" w:rsidP="004B5A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6A5FB2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E61D36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FB6986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0C0967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D19872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D23A0F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0A39D2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592E77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586AC4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4B5A98" w:rsidRPr="004B5A98" w14:paraId="031D59A3" w14:textId="77777777" w:rsidTr="001D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42FA1B3" w14:textId="5DECF247" w:rsidR="004B5A98" w:rsidRPr="00E41CBC" w:rsidRDefault="00E41CBC" w:rsidP="004B5A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5B145D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290070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029B90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1692BD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085C09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BFBD61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D11299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C341B0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BBC911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4B5A98" w:rsidRPr="004B5A98" w14:paraId="63E0E29C" w14:textId="77777777" w:rsidTr="001D3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8046822" w14:textId="77777777" w:rsidR="004B5A98" w:rsidRPr="00E41CBC" w:rsidRDefault="004B5A98" w:rsidP="004B5A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1B9061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7EDAA4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9693BA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AE31B8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B62FF2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5A110F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4D447E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4970A9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73E9E5" w14:textId="77777777" w:rsidR="004B5A98" w:rsidRPr="00E41CBC" w:rsidRDefault="004B5A98" w:rsidP="004B5A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4B5A98" w:rsidRPr="004B5A98" w14:paraId="44BFD36A" w14:textId="77777777" w:rsidTr="001D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5627495" w14:textId="77777777" w:rsidR="004B5A98" w:rsidRPr="00E41CBC" w:rsidRDefault="004B5A98" w:rsidP="004B5A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D1F3FE8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2E3A7EE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2AE5104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0466F474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CBCAC20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D244B59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46B7BC3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A77A701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B4EAFEC" w14:textId="77777777" w:rsidR="004B5A98" w:rsidRPr="00E41CBC" w:rsidRDefault="004B5A98" w:rsidP="004B5A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1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</w:tbl>
    <w:p w14:paraId="3F920902" w14:textId="77777777" w:rsidR="00977001" w:rsidRDefault="00977001" w:rsidP="00977001">
      <w:pPr>
        <w:rPr>
          <w:rFonts w:ascii="Times New Roman" w:hAnsi="Times New Roman" w:cs="Times New Roman"/>
          <w:sz w:val="20"/>
          <w:szCs w:val="20"/>
        </w:rPr>
      </w:pPr>
      <w:r w:rsidRPr="00AB46CF">
        <w:rPr>
          <w:rFonts w:ascii="Times New Roman" w:hAnsi="Times New Roman" w:cs="Times New Roman"/>
          <w:sz w:val="20"/>
          <w:szCs w:val="20"/>
        </w:rPr>
        <w:t>Abbreviations: Inf: infinity; VIF</w:t>
      </w:r>
      <w:r w:rsidRPr="00AB46CF">
        <w:rPr>
          <w:rFonts w:ascii="Times New Roman" w:hAnsi="Times New Roman" w:cs="Times New Roman" w:hint="eastAsia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Variance inflation f</w:t>
      </w:r>
      <w:r w:rsidRPr="00510C70">
        <w:rPr>
          <w:rFonts w:ascii="Times New Roman" w:hAnsi="Times New Roman" w:cs="Times New Roman"/>
          <w:sz w:val="20"/>
          <w:szCs w:val="20"/>
        </w:rPr>
        <w:t>actor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510C70">
        <w:rPr>
          <w:rFonts w:ascii="Times New Roman" w:hAnsi="Times New Roman" w:cs="Times New Roman"/>
          <w:sz w:val="20"/>
          <w:szCs w:val="20"/>
        </w:rPr>
        <w:t xml:space="preserve"> Other abbreviations as in Table ​1. </w:t>
      </w:r>
    </w:p>
    <w:p w14:paraId="03B0646B" w14:textId="7DA3D738" w:rsidR="00855DEC" w:rsidRPr="00A512A9" w:rsidRDefault="0097700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Pr="00510C70">
        <w:rPr>
          <w:rFonts w:ascii="Times New Roman" w:hAnsi="Times New Roman" w:cs="Times New Roman"/>
          <w:color w:val="000000" w:themeColor="text1"/>
          <w:sz w:val="20"/>
          <w:szCs w:val="20"/>
        </w:rPr>
        <w:t>VIF = 1/(1-R</w:t>
      </w:r>
      <w:r w:rsidRPr="00510C7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</w:p>
    <w:sectPr w:rsidR="00855DEC" w:rsidRPr="00A512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5E334A" w14:textId="77777777" w:rsidR="00306896" w:rsidRDefault="00306896" w:rsidP="00A7271C">
      <w:r>
        <w:separator/>
      </w:r>
    </w:p>
  </w:endnote>
  <w:endnote w:type="continuationSeparator" w:id="0">
    <w:p w14:paraId="4555FE0C" w14:textId="77777777" w:rsidR="00306896" w:rsidRDefault="00306896" w:rsidP="00A727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F4D4E9" w14:textId="77777777" w:rsidR="00306896" w:rsidRDefault="00306896" w:rsidP="00A7271C">
      <w:r>
        <w:separator/>
      </w:r>
    </w:p>
  </w:footnote>
  <w:footnote w:type="continuationSeparator" w:id="0">
    <w:p w14:paraId="25BB437C" w14:textId="77777777" w:rsidR="00306896" w:rsidRDefault="00306896" w:rsidP="00A727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3NjMytzQFMo0tTJR0lIJTi4sz8/NACoxrAUosv00sAAAA"/>
  </w:docVars>
  <w:rsids>
    <w:rsidRoot w:val="00380E5C"/>
    <w:rsid w:val="000A360C"/>
    <w:rsid w:val="000D5A75"/>
    <w:rsid w:val="001D3EB2"/>
    <w:rsid w:val="002C2034"/>
    <w:rsid w:val="00306896"/>
    <w:rsid w:val="00380E5C"/>
    <w:rsid w:val="004B5A98"/>
    <w:rsid w:val="00501B8C"/>
    <w:rsid w:val="006A5CBB"/>
    <w:rsid w:val="00855DEC"/>
    <w:rsid w:val="00977001"/>
    <w:rsid w:val="00A512A9"/>
    <w:rsid w:val="00A7271C"/>
    <w:rsid w:val="00B13B67"/>
    <w:rsid w:val="00E22D8C"/>
    <w:rsid w:val="00E37AD7"/>
    <w:rsid w:val="00E41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4831EE"/>
  <w15:chartTrackingRefBased/>
  <w15:docId w15:val="{951624CB-E018-4503-A549-4934BBB05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27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27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27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271C"/>
    <w:rPr>
      <w:sz w:val="18"/>
      <w:szCs w:val="18"/>
    </w:rPr>
  </w:style>
  <w:style w:type="table" w:styleId="2">
    <w:name w:val="Plain Table 2"/>
    <w:basedOn w:val="a1"/>
    <w:uiPriority w:val="42"/>
    <w:rsid w:val="00A7271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616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国波</dc:creator>
  <cp:keywords/>
  <dc:description/>
  <cp:lastModifiedBy>Buke</cp:lastModifiedBy>
  <cp:revision>12</cp:revision>
  <dcterms:created xsi:type="dcterms:W3CDTF">2021-10-09T09:04:00Z</dcterms:created>
  <dcterms:modified xsi:type="dcterms:W3CDTF">2022-03-23T02:57:00Z</dcterms:modified>
</cp:coreProperties>
</file>